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676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560"/>
      </w:tblGrid>
      <w:tr w:rsidR="004A3E7B" w:rsidRPr="00F57744" w14:paraId="6605AB01" w14:textId="77777777" w:rsidTr="00AE6ACF">
        <w:trPr>
          <w:trHeight w:val="320"/>
        </w:trPr>
        <w:tc>
          <w:tcPr>
            <w:tcW w:w="676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D0214" w14:textId="7B2B3C0D" w:rsidR="004A3E7B" w:rsidRPr="002251EC" w:rsidRDefault="00C073B0" w:rsidP="00AE6ACF">
            <w:pPr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S1 Table.</w:t>
            </w:r>
            <w:r w:rsidR="004A3E7B" w:rsidRPr="002251EC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 Arithmetic and geometric mean EPG across age and sex classes</w:t>
            </w:r>
          </w:p>
        </w:tc>
      </w:tr>
      <w:tr w:rsidR="004A3E7B" w:rsidRPr="00F57744" w14:paraId="3837C397" w14:textId="77777777" w:rsidTr="00AE6ACF">
        <w:trPr>
          <w:trHeight w:val="68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7E3B3B" w14:textId="77777777" w:rsidR="004A3E7B" w:rsidRPr="00F57744" w:rsidRDefault="004A3E7B" w:rsidP="00AE6ACF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5774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ge clas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B2EF32" w14:textId="77777777" w:rsidR="004A3E7B" w:rsidRPr="00F57744" w:rsidRDefault="004A3E7B" w:rsidP="00AE6ACF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5774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e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8F23D0" w14:textId="77777777" w:rsidR="004A3E7B" w:rsidRPr="00F57744" w:rsidRDefault="004A3E7B" w:rsidP="00AE6ACF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5774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5DBA74" w14:textId="77777777" w:rsidR="004A3E7B" w:rsidRPr="00F57744" w:rsidRDefault="004A3E7B" w:rsidP="00AE6ACF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5774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rirthmic mean EPG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C6D073" w14:textId="77777777" w:rsidR="004A3E7B" w:rsidRPr="00F57744" w:rsidRDefault="004A3E7B" w:rsidP="00AE6ACF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5774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Geometric mean EPG</w:t>
            </w:r>
          </w:p>
        </w:tc>
      </w:tr>
      <w:tr w:rsidR="004A3E7B" w:rsidRPr="00F57744" w14:paraId="6BBB155D" w14:textId="77777777" w:rsidTr="00AE6AC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73C6A" w14:textId="77777777" w:rsidR="004A3E7B" w:rsidRPr="00F57744" w:rsidRDefault="004A3E7B" w:rsidP="00AE6ACF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5774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S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59012" w14:textId="77777777" w:rsidR="004A3E7B" w:rsidRPr="00F57744" w:rsidRDefault="004A3E7B" w:rsidP="00AE6AC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5774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4A2AE" w14:textId="77777777" w:rsidR="004A3E7B" w:rsidRPr="00F57744" w:rsidRDefault="004A3E7B" w:rsidP="00AE6AC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5774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1EA7E" w14:textId="77777777" w:rsidR="004A3E7B" w:rsidRPr="00F57744" w:rsidRDefault="004A3E7B" w:rsidP="00AE6AC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5774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1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DB23A" w14:textId="77777777" w:rsidR="004A3E7B" w:rsidRPr="00F57744" w:rsidRDefault="004A3E7B" w:rsidP="00AE6AC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5774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9.6</w:t>
            </w:r>
          </w:p>
        </w:tc>
      </w:tr>
      <w:tr w:rsidR="004A3E7B" w:rsidRPr="00F57744" w14:paraId="511755C6" w14:textId="77777777" w:rsidTr="00AE6AC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F76C4" w14:textId="77777777" w:rsidR="004A3E7B" w:rsidRPr="00F57744" w:rsidRDefault="004A3E7B" w:rsidP="00AE6ACF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5774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S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BF8EC" w14:textId="77777777" w:rsidR="004A3E7B" w:rsidRPr="00F57744" w:rsidRDefault="004A3E7B" w:rsidP="00AE6AC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5774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946A9" w14:textId="77777777" w:rsidR="004A3E7B" w:rsidRPr="00F57744" w:rsidRDefault="004A3E7B" w:rsidP="00AE6AC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5774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89277" w14:textId="77777777" w:rsidR="004A3E7B" w:rsidRPr="00F57744" w:rsidRDefault="004A3E7B" w:rsidP="00AE6AC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5774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7CD9A" w14:textId="77777777" w:rsidR="004A3E7B" w:rsidRPr="00F57744" w:rsidRDefault="004A3E7B" w:rsidP="00AE6AC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5774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0.8</w:t>
            </w:r>
          </w:p>
        </w:tc>
      </w:tr>
      <w:tr w:rsidR="004A3E7B" w:rsidRPr="00F57744" w14:paraId="09A5FEE4" w14:textId="77777777" w:rsidTr="00AE6AC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27C0D" w14:textId="77777777" w:rsidR="004A3E7B" w:rsidRPr="00F57744" w:rsidRDefault="004A3E7B" w:rsidP="00AE6ACF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5774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DC083" w14:textId="77777777" w:rsidR="004A3E7B" w:rsidRPr="00F57744" w:rsidRDefault="004A3E7B" w:rsidP="00AE6AC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5774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F277F" w14:textId="77777777" w:rsidR="004A3E7B" w:rsidRPr="00F57744" w:rsidRDefault="004A3E7B" w:rsidP="00AE6AC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5774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B1F08" w14:textId="77777777" w:rsidR="004A3E7B" w:rsidRPr="00F57744" w:rsidRDefault="004A3E7B" w:rsidP="00AE6AC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5774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26553" w14:textId="77777777" w:rsidR="004A3E7B" w:rsidRPr="00F57744" w:rsidRDefault="004A3E7B" w:rsidP="00AE6AC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5774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2.7</w:t>
            </w:r>
          </w:p>
        </w:tc>
      </w:tr>
      <w:tr w:rsidR="004A3E7B" w:rsidRPr="00F57744" w14:paraId="4723F315" w14:textId="77777777" w:rsidTr="00AE6AC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02D38" w14:textId="77777777" w:rsidR="004A3E7B" w:rsidRPr="00F57744" w:rsidRDefault="004A3E7B" w:rsidP="00AE6ACF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5774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3A69F" w14:textId="77777777" w:rsidR="004A3E7B" w:rsidRPr="00F57744" w:rsidRDefault="004A3E7B" w:rsidP="00AE6AC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5774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BDD1B" w14:textId="77777777" w:rsidR="004A3E7B" w:rsidRPr="00F57744" w:rsidRDefault="004A3E7B" w:rsidP="00AE6AC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5774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E2941" w14:textId="77777777" w:rsidR="004A3E7B" w:rsidRPr="00F57744" w:rsidRDefault="004A3E7B" w:rsidP="00AE6AC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5774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17149" w14:textId="77777777" w:rsidR="004A3E7B" w:rsidRPr="00F57744" w:rsidRDefault="004A3E7B" w:rsidP="00AE6AC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5774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2</w:t>
            </w:r>
          </w:p>
        </w:tc>
      </w:tr>
      <w:tr w:rsidR="004A3E7B" w:rsidRPr="00F57744" w14:paraId="1FF04496" w14:textId="77777777" w:rsidTr="00AE6AC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14651" w14:textId="77777777" w:rsidR="004A3E7B" w:rsidRPr="00F57744" w:rsidRDefault="004A3E7B" w:rsidP="00AE6ACF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5774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dul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37B87" w14:textId="77777777" w:rsidR="004A3E7B" w:rsidRPr="00F57744" w:rsidRDefault="004A3E7B" w:rsidP="00AE6AC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5774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6A550" w14:textId="77777777" w:rsidR="004A3E7B" w:rsidRPr="00F57744" w:rsidRDefault="004A3E7B" w:rsidP="00AE6AC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5774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0BB8A" w14:textId="77777777" w:rsidR="004A3E7B" w:rsidRPr="00F57744" w:rsidRDefault="004A3E7B" w:rsidP="00AE6AC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5774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5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786EE" w14:textId="77777777" w:rsidR="004A3E7B" w:rsidRPr="00F57744" w:rsidRDefault="004A3E7B" w:rsidP="00AE6AC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5774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8.6</w:t>
            </w:r>
          </w:p>
        </w:tc>
      </w:tr>
      <w:tr w:rsidR="004A3E7B" w:rsidRPr="00F57744" w14:paraId="0954EA5D" w14:textId="77777777" w:rsidTr="00AE6AC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83E62A" w14:textId="77777777" w:rsidR="004A3E7B" w:rsidRPr="00F57744" w:rsidRDefault="004A3E7B" w:rsidP="00AE6ACF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5774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dul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21B186" w14:textId="77777777" w:rsidR="004A3E7B" w:rsidRPr="00F57744" w:rsidRDefault="004A3E7B" w:rsidP="00AE6AC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5774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A43A78" w14:textId="77777777" w:rsidR="004A3E7B" w:rsidRPr="00F57744" w:rsidRDefault="004A3E7B" w:rsidP="00AE6AC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5774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63F0CC" w14:textId="77777777" w:rsidR="004A3E7B" w:rsidRPr="00F57744" w:rsidRDefault="004A3E7B" w:rsidP="00AE6AC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5774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19AED5" w14:textId="77777777" w:rsidR="004A3E7B" w:rsidRPr="00F57744" w:rsidRDefault="004A3E7B" w:rsidP="00AE6AC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F57744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8</w:t>
            </w:r>
          </w:p>
        </w:tc>
      </w:tr>
      <w:tr w:rsidR="004A3E7B" w:rsidRPr="00F57744" w14:paraId="1B8AA643" w14:textId="77777777" w:rsidTr="00AE6AC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FA21E" w14:textId="77777777" w:rsidR="004A3E7B" w:rsidRPr="00F57744" w:rsidRDefault="004A3E7B" w:rsidP="00AE6AC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B1273" w14:textId="77777777" w:rsidR="004A3E7B" w:rsidRPr="00F57744" w:rsidRDefault="004A3E7B" w:rsidP="00AE6AC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F6613" w14:textId="77777777" w:rsidR="004A3E7B" w:rsidRPr="00F57744" w:rsidRDefault="004A3E7B" w:rsidP="00AE6AC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BA565" w14:textId="77777777" w:rsidR="004A3E7B" w:rsidRPr="00F57744" w:rsidRDefault="004A3E7B" w:rsidP="00AE6AC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4F0E7" w14:textId="77777777" w:rsidR="004A3E7B" w:rsidRPr="00F57744" w:rsidRDefault="004A3E7B" w:rsidP="00AE6AC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311911BC" w14:textId="77777777" w:rsidR="004A3E7B" w:rsidRDefault="004A3E7B" w:rsidP="004A3E7B">
      <w:pPr>
        <w:rPr>
          <w:rFonts w:asciiTheme="majorHAnsi" w:hAnsiTheme="majorHAnsi" w:cstheme="majorHAnsi"/>
          <w:i/>
          <w:iCs/>
          <w:sz w:val="22"/>
          <w:szCs w:val="22"/>
        </w:rPr>
      </w:pPr>
      <w:r>
        <w:rPr>
          <w:rFonts w:asciiTheme="majorHAnsi" w:hAnsiTheme="majorHAnsi" w:cstheme="majorHAnsi"/>
          <w:i/>
          <w:iCs/>
          <w:sz w:val="22"/>
          <w:szCs w:val="22"/>
        </w:rPr>
        <w:t>EPG=eggs per gram, PSAC= preschool age children, SAC = school age children, F=female, M=male</w:t>
      </w:r>
    </w:p>
    <w:p w14:paraId="29CA3862" w14:textId="77777777" w:rsidR="004A3E7B" w:rsidRDefault="004A3E7B" w:rsidP="004A3E7B">
      <w:pPr>
        <w:rPr>
          <w:rFonts w:asciiTheme="majorHAnsi" w:hAnsiTheme="majorHAnsi" w:cstheme="majorHAnsi"/>
          <w:i/>
          <w:iCs/>
          <w:sz w:val="22"/>
          <w:szCs w:val="22"/>
        </w:rPr>
      </w:pPr>
    </w:p>
    <w:p w14:paraId="2E9177AD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E7B"/>
    <w:rsid w:val="00012AFB"/>
    <w:rsid w:val="00101495"/>
    <w:rsid w:val="004A3E7B"/>
    <w:rsid w:val="008F5041"/>
    <w:rsid w:val="00A273D1"/>
    <w:rsid w:val="00C07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59BA4E"/>
  <w15:chartTrackingRefBased/>
  <w15:docId w15:val="{36506B0F-FB51-4200-A07F-1C8D57B09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E7B"/>
    <w:pPr>
      <w:spacing w:after="0" w:line="240" w:lineRule="auto"/>
    </w:pPr>
    <w:rPr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3E7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3E7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3E7B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3E7B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  <w:lang w:val="en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3E7B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  <w:lang w:val="en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3E7B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I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3E7B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I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3E7B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I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3E7B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3E7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3E7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3E7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3E7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3E7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3E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3E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3E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3E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3E7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</w:rPr>
  </w:style>
  <w:style w:type="character" w:customStyle="1" w:styleId="TitleChar">
    <w:name w:val="Title Char"/>
    <w:basedOn w:val="DefaultParagraphFont"/>
    <w:link w:val="Title"/>
    <w:uiPriority w:val="10"/>
    <w:rsid w:val="004A3E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3E7B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IN"/>
    </w:rPr>
  </w:style>
  <w:style w:type="character" w:customStyle="1" w:styleId="SubtitleChar">
    <w:name w:val="Subtitle Char"/>
    <w:basedOn w:val="DefaultParagraphFont"/>
    <w:link w:val="Subtitle"/>
    <w:uiPriority w:val="11"/>
    <w:rsid w:val="004A3E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3E7B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  <w:lang w:val="en-IN"/>
    </w:rPr>
  </w:style>
  <w:style w:type="character" w:customStyle="1" w:styleId="QuoteChar">
    <w:name w:val="Quote Char"/>
    <w:basedOn w:val="DefaultParagraphFont"/>
    <w:link w:val="Quote"/>
    <w:uiPriority w:val="29"/>
    <w:rsid w:val="004A3E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3E7B"/>
    <w:pPr>
      <w:spacing w:after="160" w:line="259" w:lineRule="auto"/>
      <w:ind w:left="720"/>
      <w:contextualSpacing/>
    </w:pPr>
    <w:rPr>
      <w:sz w:val="22"/>
      <w:szCs w:val="22"/>
      <w:lang w:val="en-IN"/>
    </w:rPr>
  </w:style>
  <w:style w:type="character" w:styleId="IntenseEmphasis">
    <w:name w:val="Intense Emphasis"/>
    <w:basedOn w:val="DefaultParagraphFont"/>
    <w:uiPriority w:val="21"/>
    <w:qFormat/>
    <w:rsid w:val="004A3E7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3E7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 w:val="22"/>
      <w:szCs w:val="22"/>
      <w:lang w:val="en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3E7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3E7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299</Characters>
  <Application>Microsoft Office Word</Application>
  <DocSecurity>0</DocSecurity>
  <Lines>2</Lines>
  <Paragraphs>1</Paragraphs>
  <ScaleCrop>false</ScaleCrop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2</cp:revision>
  <dcterms:created xsi:type="dcterms:W3CDTF">2025-08-19T09:02:00Z</dcterms:created>
  <dcterms:modified xsi:type="dcterms:W3CDTF">2025-08-19T09:20:00Z</dcterms:modified>
</cp:coreProperties>
</file>